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</w:rPr>
        <w:t>In the Supplementary Information there are included 5 files, as follow: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- Supplementary Figure S1 (.jpg)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- Supplementary Figure S2 (.jpg)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- Supplementary Figure S3 (.jpg)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- Supplementary Figure S4 (.jpg)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>- Supplementary Figures Legends (.docx)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10:36:00Z</dcterms:created>
  <dc:creator>administrator</dc:creator>
  <dc:description/>
  <cp:keywords/>
  <dc:language>en-US</dc:language>
  <cp:lastModifiedBy>administrator</cp:lastModifiedBy>
  <dcterms:modified xsi:type="dcterms:W3CDTF">2018-04-06T10:38:00Z</dcterms:modified>
  <cp:revision>6</cp:revision>
  <dc:subject/>
  <dc:title/>
</cp:coreProperties>
</file>